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9"/>
        <w:gridCol w:w="960"/>
        <w:gridCol w:w="960"/>
        <w:gridCol w:w="1160"/>
        <w:gridCol w:w="1165"/>
        <w:gridCol w:w="1320"/>
      </w:tblGrid>
      <w:tr>
        <w:trPr>
          <w:trHeight w:val="28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m Sq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an Sq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 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12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(&gt;F)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bookmarkStart w:id="0" w:name="RANGE!A3"/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</w:t>
            </w:r>
            <w:bookmarkEnd w:id="0"/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7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7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36.84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nfec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90.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90.36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7338.2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Dpi (tim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1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0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84.37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3.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7.8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742.06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infe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.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.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945.25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dp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6.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3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784.14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nfect:dp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4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19.15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3.09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Tret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.9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9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91.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Dpi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.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9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7.28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infect:dp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7.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.7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50.73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infect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3.74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dpi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.4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3.3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nfect:dpi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.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5.10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00 *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ultivar:infect:dpi:normaliz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.7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020 **</w:t>
            </w:r>
          </w:p>
        </w:tc>
      </w:tr>
      <w:tr>
        <w:trPr>
          <w:trHeight w:val="28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Residua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01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Naslov1GaramondNasredini">
    <w:name w:val="Slog Naslov 1 + Garamond Na sredini"/>
    <w:basedOn w:val="Heading1"/>
    <w:qFormat/>
    <w:pPr>
      <w:numPr>
        <w:ilvl w:val="0"/>
        <w:numId w:val="0"/>
      </w:numPr>
      <w:jc w:val="center"/>
      <w:outlineLvl w:val="9"/>
    </w:pPr>
    <w:rPr>
      <w:rFonts w:ascii="Garamond" w:hAnsi="Garamond" w:cs="Times New Roman"/>
      <w:szCs w:val="20"/>
      <w:lang w:val="sl-SI"/>
    </w:rPr>
  </w:style>
  <w:style w:type="paragraph" w:styleId="SlogSlogNaslov2Garamond16ptNeLeeeNasrediniLevoL">
    <w:name w:val="Slog Slog Naslov 2 + Garamond 16 pt Ne Ležeče Na sredini + Levo L..."/>
    <w:basedOn w:val="Normal"/>
    <w:next w:val="Normal"/>
    <w:qFormat/>
    <w:pPr>
      <w:keepNext w:val="tru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240" w:after="60"/>
      <w:outlineLvl w:val="1"/>
    </w:pPr>
    <w:rPr>
      <w:rFonts w:ascii="Garamond" w:hAnsi="Garamond" w:cs="Garamond"/>
      <w:b/>
      <w:bCs/>
      <w:sz w:val="32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31:00Z</dcterms:created>
  <dc:creator>NS</dc:creator>
  <dc:description/>
  <cp:keywords/>
  <dc:language>en-US</dc:language>
  <cp:lastModifiedBy>NS</cp:lastModifiedBy>
  <dcterms:modified xsi:type="dcterms:W3CDTF">2013-06-13T13:31:00Z</dcterms:modified>
  <cp:revision>1</cp:revision>
  <dc:subject/>
  <dc:title> </dc:title>
</cp:coreProperties>
</file>